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C1A03" w14:textId="7BD31843" w:rsidR="00E45DC6" w:rsidRDefault="00E45DC6" w:rsidP="00917862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lang w:val="en-US"/>
        </w:rPr>
      </w:pPr>
      <w:r w:rsidRPr="00917862">
        <w:rPr>
          <w:rFonts w:ascii="Times New Roman" w:hAnsi="Times New Roman" w:cs="Times New Roman"/>
          <w:b/>
          <w:bCs/>
          <w:i/>
          <w:iCs/>
          <w:lang w:val="en-US"/>
        </w:rPr>
        <w:t>Supplementary Material</w:t>
      </w:r>
    </w:p>
    <w:p w14:paraId="305ADFFF" w14:textId="77777777" w:rsidR="00917862" w:rsidRDefault="00917862" w:rsidP="00917862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7C872957" w14:textId="28B6956F" w:rsidR="00917862" w:rsidRPr="00917862" w:rsidRDefault="00917862" w:rsidP="0091786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1 Supplementary Tables</w:t>
      </w:r>
    </w:p>
    <w:p w14:paraId="67D79E8C" w14:textId="77777777" w:rsidR="00E45DC6" w:rsidRPr="000F04CD" w:rsidRDefault="00E45DC6" w:rsidP="00E45DC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6"/>
        <w:gridCol w:w="632"/>
        <w:gridCol w:w="1306"/>
        <w:gridCol w:w="1106"/>
      </w:tblGrid>
      <w:tr w:rsidR="00E45DC6" w:rsidRPr="000F04CD" w14:paraId="3922771C" w14:textId="77777777" w:rsidTr="007F0541">
        <w:tc>
          <w:tcPr>
            <w:tcW w:w="1776" w:type="dxa"/>
            <w:shd w:val="clear" w:color="auto" w:fill="FFFFFF"/>
            <w:vAlign w:val="center"/>
            <w:hideMark/>
          </w:tcPr>
          <w:p w14:paraId="345EBF28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  <w:t>Predictors</w:t>
            </w:r>
          </w:p>
        </w:tc>
        <w:tc>
          <w:tcPr>
            <w:tcW w:w="632" w:type="dxa"/>
            <w:shd w:val="clear" w:color="auto" w:fill="FFFFFF"/>
            <w:vAlign w:val="center"/>
            <w:hideMark/>
          </w:tcPr>
          <w:p w14:paraId="31D821BF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  <w:t>Odds Ratios</w:t>
            </w:r>
          </w:p>
        </w:tc>
        <w:tc>
          <w:tcPr>
            <w:tcW w:w="1306" w:type="dxa"/>
            <w:shd w:val="clear" w:color="auto" w:fill="FFFFFF"/>
            <w:vAlign w:val="center"/>
            <w:hideMark/>
          </w:tcPr>
          <w:p w14:paraId="4B93696A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  <w:t>95%-CI</w:t>
            </w:r>
          </w:p>
        </w:tc>
        <w:tc>
          <w:tcPr>
            <w:tcW w:w="1106" w:type="dxa"/>
            <w:shd w:val="clear" w:color="auto" w:fill="FFFFFF"/>
            <w:vAlign w:val="center"/>
          </w:tcPr>
          <w:p w14:paraId="713FD6DB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  <w:t>p value</w:t>
            </w:r>
          </w:p>
        </w:tc>
      </w:tr>
      <w:tr w:rsidR="00E45DC6" w:rsidRPr="000F04CD" w14:paraId="520C4450" w14:textId="77777777" w:rsidTr="007F0541">
        <w:trPr>
          <w:trHeight w:val="19"/>
        </w:trPr>
        <w:tc>
          <w:tcPr>
            <w:tcW w:w="177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0480F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0|1</w:t>
            </w:r>
          </w:p>
        </w:tc>
        <w:tc>
          <w:tcPr>
            <w:tcW w:w="632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94DF4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30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04FB3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 – 0.98</w:t>
            </w:r>
          </w:p>
        </w:tc>
        <w:tc>
          <w:tcPr>
            <w:tcW w:w="1106" w:type="dxa"/>
            <w:shd w:val="clear" w:color="auto" w:fill="D1D1D1" w:themeFill="background2" w:themeFillShade="E6"/>
          </w:tcPr>
          <w:p w14:paraId="4A8E597F" w14:textId="2460522C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Style w:val="Strong"/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E45DC6" w:rsidRPr="000F04CD" w14:paraId="7A10F7CB" w14:textId="77777777" w:rsidTr="007F0541">
        <w:trPr>
          <w:trHeight w:val="137"/>
        </w:trPr>
        <w:tc>
          <w:tcPr>
            <w:tcW w:w="177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58F79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1|2</w:t>
            </w:r>
          </w:p>
        </w:tc>
        <w:tc>
          <w:tcPr>
            <w:tcW w:w="63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DE9B3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30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B6293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 – 2.50</w:t>
            </w:r>
          </w:p>
        </w:tc>
        <w:tc>
          <w:tcPr>
            <w:tcW w:w="1106" w:type="dxa"/>
            <w:shd w:val="clear" w:color="auto" w:fill="FFFFFF"/>
          </w:tcPr>
          <w:p w14:paraId="6E81867A" w14:textId="1E3D37A1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</w:tr>
      <w:tr w:rsidR="00E45DC6" w:rsidRPr="000F04CD" w14:paraId="298BC290" w14:textId="77777777" w:rsidTr="007F0541">
        <w:trPr>
          <w:trHeight w:val="129"/>
        </w:trPr>
        <w:tc>
          <w:tcPr>
            <w:tcW w:w="177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F2226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2|3</w:t>
            </w:r>
          </w:p>
        </w:tc>
        <w:tc>
          <w:tcPr>
            <w:tcW w:w="632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E124E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0</w:t>
            </w:r>
          </w:p>
        </w:tc>
        <w:tc>
          <w:tcPr>
            <w:tcW w:w="130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0EF9D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 – 4.43</w:t>
            </w:r>
          </w:p>
        </w:tc>
        <w:tc>
          <w:tcPr>
            <w:tcW w:w="1106" w:type="dxa"/>
            <w:shd w:val="clear" w:color="auto" w:fill="D1D1D1" w:themeFill="background2" w:themeFillShade="E6"/>
          </w:tcPr>
          <w:p w14:paraId="1E151322" w14:textId="2D8BE691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Style w:val="Strong"/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E45DC6" w:rsidRPr="000F04CD" w14:paraId="1D457F84" w14:textId="77777777" w:rsidTr="007F0541">
        <w:trPr>
          <w:trHeight w:val="108"/>
        </w:trPr>
        <w:tc>
          <w:tcPr>
            <w:tcW w:w="177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3E587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3|4</w:t>
            </w:r>
          </w:p>
        </w:tc>
        <w:tc>
          <w:tcPr>
            <w:tcW w:w="63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9565E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3</w:t>
            </w:r>
          </w:p>
        </w:tc>
        <w:tc>
          <w:tcPr>
            <w:tcW w:w="130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32465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8 – 7.40</w:t>
            </w:r>
          </w:p>
        </w:tc>
        <w:tc>
          <w:tcPr>
            <w:tcW w:w="1106" w:type="dxa"/>
            <w:shd w:val="clear" w:color="auto" w:fill="FFFFFF"/>
          </w:tcPr>
          <w:p w14:paraId="54C82522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Style w:val="Strong"/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E45DC6" w:rsidRPr="000F04CD" w14:paraId="2EBD9001" w14:textId="77777777" w:rsidTr="007F0541">
        <w:trPr>
          <w:trHeight w:val="113"/>
        </w:trPr>
        <w:tc>
          <w:tcPr>
            <w:tcW w:w="1776" w:type="dxa"/>
            <w:tcBorders>
              <w:bottom w:val="nil"/>
            </w:tcBorders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9AF97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4|5</w:t>
            </w:r>
          </w:p>
        </w:tc>
        <w:tc>
          <w:tcPr>
            <w:tcW w:w="632" w:type="dxa"/>
            <w:tcBorders>
              <w:bottom w:val="nil"/>
            </w:tcBorders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1F604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7</w:t>
            </w:r>
          </w:p>
        </w:tc>
        <w:tc>
          <w:tcPr>
            <w:tcW w:w="1306" w:type="dxa"/>
            <w:tcBorders>
              <w:bottom w:val="nil"/>
            </w:tcBorders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7E035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7 – 15.61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D1D1D1" w:themeFill="background2" w:themeFillShade="E6"/>
          </w:tcPr>
          <w:p w14:paraId="5101022E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Style w:val="Strong"/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E45DC6" w:rsidRPr="000F04CD" w14:paraId="092CC921" w14:textId="77777777" w:rsidTr="007F0541">
        <w:trPr>
          <w:trHeight w:val="233"/>
        </w:trPr>
        <w:tc>
          <w:tcPr>
            <w:tcW w:w="1776" w:type="dxa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A426B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5|6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2C45B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70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3CDD2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98 – 62.92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/>
          </w:tcPr>
          <w:p w14:paraId="2F4BC762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Style w:val="Strong"/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E45DC6" w:rsidRPr="000F04CD" w14:paraId="295C26BF" w14:textId="77777777" w:rsidTr="007F0541">
        <w:tc>
          <w:tcPr>
            <w:tcW w:w="1776" w:type="dxa"/>
            <w:tcBorders>
              <w:top w:val="single" w:sz="4" w:space="0" w:color="auto"/>
            </w:tcBorders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CB841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Evening onset time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5511B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55B30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 – 1.43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D282D3C" w14:textId="2C14EE4C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  <w:r w:rsidR="00CB6E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E45DC6" w:rsidRPr="000F04CD" w14:paraId="787C3041" w14:textId="77777777" w:rsidTr="007F0541">
        <w:tc>
          <w:tcPr>
            <w:tcW w:w="177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73FF5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Delay to presentation</w:t>
            </w:r>
          </w:p>
        </w:tc>
        <w:tc>
          <w:tcPr>
            <w:tcW w:w="63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D7A49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30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92C05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 – 1.00</w:t>
            </w:r>
          </w:p>
        </w:tc>
        <w:tc>
          <w:tcPr>
            <w:tcW w:w="1106" w:type="dxa"/>
            <w:shd w:val="clear" w:color="auto" w:fill="FFFFFF"/>
          </w:tcPr>
          <w:p w14:paraId="3F1A8C11" w14:textId="3A06A896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</w:tr>
      <w:tr w:rsidR="00E45DC6" w:rsidRPr="000F04CD" w14:paraId="08386216" w14:textId="77777777" w:rsidTr="007F0541">
        <w:tc>
          <w:tcPr>
            <w:tcW w:w="177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423C6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Age</w:t>
            </w:r>
          </w:p>
        </w:tc>
        <w:tc>
          <w:tcPr>
            <w:tcW w:w="632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D4E00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30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6457E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 – 1.02</w:t>
            </w:r>
          </w:p>
        </w:tc>
        <w:tc>
          <w:tcPr>
            <w:tcW w:w="1106" w:type="dxa"/>
            <w:shd w:val="clear" w:color="auto" w:fill="D1D1D1" w:themeFill="background2" w:themeFillShade="E6"/>
          </w:tcPr>
          <w:p w14:paraId="6A34D766" w14:textId="22102772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CB6E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E45DC6" w:rsidRPr="000F04CD" w14:paraId="1677A9D3" w14:textId="77777777" w:rsidTr="007F0541">
        <w:tc>
          <w:tcPr>
            <w:tcW w:w="177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7AD65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Female sex</w:t>
            </w:r>
          </w:p>
        </w:tc>
        <w:tc>
          <w:tcPr>
            <w:tcW w:w="63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3FFDE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30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BAB02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 – 1.47</w:t>
            </w:r>
          </w:p>
        </w:tc>
        <w:tc>
          <w:tcPr>
            <w:tcW w:w="1106" w:type="dxa"/>
            <w:shd w:val="clear" w:color="auto" w:fill="FFFFFF"/>
          </w:tcPr>
          <w:p w14:paraId="1FBC50E2" w14:textId="70462814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="00CB6E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E45DC6" w:rsidRPr="000F04CD" w14:paraId="074DFABC" w14:textId="77777777" w:rsidTr="007F0541">
        <w:tc>
          <w:tcPr>
            <w:tcW w:w="177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AAE37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Pre-mRS</w:t>
            </w:r>
          </w:p>
        </w:tc>
        <w:tc>
          <w:tcPr>
            <w:tcW w:w="632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A2E0D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30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579CC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 – 1.48</w:t>
            </w:r>
          </w:p>
        </w:tc>
        <w:tc>
          <w:tcPr>
            <w:tcW w:w="1106" w:type="dxa"/>
            <w:shd w:val="clear" w:color="auto" w:fill="D1D1D1" w:themeFill="background2" w:themeFillShade="E6"/>
          </w:tcPr>
          <w:p w14:paraId="4F9E4F1D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Style w:val="Strong"/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E45DC6" w:rsidRPr="000F04CD" w14:paraId="36044B37" w14:textId="77777777" w:rsidTr="007F0541">
        <w:tc>
          <w:tcPr>
            <w:tcW w:w="177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8A0B0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terial hypertension </w:t>
            </w:r>
          </w:p>
        </w:tc>
        <w:tc>
          <w:tcPr>
            <w:tcW w:w="63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96816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30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B0044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 – 2.10</w:t>
            </w:r>
          </w:p>
        </w:tc>
        <w:tc>
          <w:tcPr>
            <w:tcW w:w="1106" w:type="dxa"/>
            <w:shd w:val="clear" w:color="auto" w:fill="FFFFFF"/>
          </w:tcPr>
          <w:p w14:paraId="2B45F63D" w14:textId="4E7C70FD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Style w:val="Strong"/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E45DC6" w:rsidRPr="000F04CD" w14:paraId="417A95F6" w14:textId="77777777" w:rsidTr="007F0541">
        <w:tc>
          <w:tcPr>
            <w:tcW w:w="177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65AA4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rial fibrillation </w:t>
            </w:r>
          </w:p>
        </w:tc>
        <w:tc>
          <w:tcPr>
            <w:tcW w:w="632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0215E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3</w:t>
            </w:r>
          </w:p>
        </w:tc>
        <w:tc>
          <w:tcPr>
            <w:tcW w:w="130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CDA2E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 – 1.94</w:t>
            </w:r>
          </w:p>
        </w:tc>
        <w:tc>
          <w:tcPr>
            <w:tcW w:w="1106" w:type="dxa"/>
            <w:shd w:val="clear" w:color="auto" w:fill="D1D1D1" w:themeFill="background2" w:themeFillShade="E6"/>
          </w:tcPr>
          <w:p w14:paraId="2E2AF80B" w14:textId="17077F24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Style w:val="Strong"/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E45DC6" w:rsidRPr="000F04CD" w14:paraId="7AD60554" w14:textId="77777777" w:rsidTr="007F0541">
        <w:tc>
          <w:tcPr>
            <w:tcW w:w="177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7E1A6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type of stroke</w:t>
            </w:r>
          </w:p>
        </w:tc>
        <w:tc>
          <w:tcPr>
            <w:tcW w:w="63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86AA1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30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F8DB6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 – 1.02</w:t>
            </w:r>
          </w:p>
        </w:tc>
        <w:tc>
          <w:tcPr>
            <w:tcW w:w="1106" w:type="dxa"/>
            <w:shd w:val="clear" w:color="auto" w:fill="FFFFFF"/>
          </w:tcPr>
          <w:p w14:paraId="388C5642" w14:textId="78501D2B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CB6E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E45DC6" w:rsidRPr="000F04CD" w14:paraId="4FC25C93" w14:textId="77777777" w:rsidTr="007F0541">
        <w:tc>
          <w:tcPr>
            <w:tcW w:w="177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7622B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chemic stroke </w:t>
            </w:r>
          </w:p>
        </w:tc>
        <w:tc>
          <w:tcPr>
            <w:tcW w:w="632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E1928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30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81861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 – 2.41</w:t>
            </w:r>
          </w:p>
        </w:tc>
        <w:tc>
          <w:tcPr>
            <w:tcW w:w="1106" w:type="dxa"/>
            <w:shd w:val="clear" w:color="auto" w:fill="D1D1D1" w:themeFill="background2" w:themeFillShade="E6"/>
          </w:tcPr>
          <w:p w14:paraId="340C1D07" w14:textId="326339B0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CB6E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E45DC6" w:rsidRPr="000F04CD" w14:paraId="18817138" w14:textId="77777777" w:rsidTr="007F0541">
        <w:tc>
          <w:tcPr>
            <w:tcW w:w="177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654BB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orrhagic stroke</w:t>
            </w:r>
          </w:p>
        </w:tc>
        <w:tc>
          <w:tcPr>
            <w:tcW w:w="63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D8843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30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1559E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 – 2.63</w:t>
            </w:r>
          </w:p>
        </w:tc>
        <w:tc>
          <w:tcPr>
            <w:tcW w:w="1106" w:type="dxa"/>
            <w:shd w:val="clear" w:color="auto" w:fill="FFFFFF"/>
          </w:tcPr>
          <w:p w14:paraId="466E8216" w14:textId="23A8E1BE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</w:tr>
      <w:tr w:rsidR="00E45DC6" w:rsidRPr="000F04CD" w14:paraId="63F4BB7D" w14:textId="77777777" w:rsidTr="007F0541">
        <w:tc>
          <w:tcPr>
            <w:tcW w:w="177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1220C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moking </w:t>
            </w:r>
          </w:p>
        </w:tc>
        <w:tc>
          <w:tcPr>
            <w:tcW w:w="632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402BF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30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A31CD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 – 1.20</w:t>
            </w:r>
          </w:p>
        </w:tc>
        <w:tc>
          <w:tcPr>
            <w:tcW w:w="1106" w:type="dxa"/>
            <w:shd w:val="clear" w:color="auto" w:fill="D1D1D1" w:themeFill="background2" w:themeFillShade="E6"/>
          </w:tcPr>
          <w:p w14:paraId="0E656C34" w14:textId="672BDA34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CB6E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E45DC6" w:rsidRPr="000F04CD" w14:paraId="67AB719F" w14:textId="77777777" w:rsidTr="007F0541">
        <w:tc>
          <w:tcPr>
            <w:tcW w:w="177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997E1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63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47B0A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30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1027B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 – 1.31</w:t>
            </w:r>
          </w:p>
        </w:tc>
        <w:tc>
          <w:tcPr>
            <w:tcW w:w="1106" w:type="dxa"/>
            <w:shd w:val="clear" w:color="auto" w:fill="FFFFFF"/>
          </w:tcPr>
          <w:p w14:paraId="6048E5F9" w14:textId="185EEDF6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</w:tr>
      <w:tr w:rsidR="00E45DC6" w:rsidRPr="000F04CD" w14:paraId="4EBD2C7C" w14:textId="77777777" w:rsidTr="007F0541">
        <w:tc>
          <w:tcPr>
            <w:tcW w:w="177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2DDBE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cholesterolemia</w:t>
            </w:r>
          </w:p>
        </w:tc>
        <w:tc>
          <w:tcPr>
            <w:tcW w:w="632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19AF7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30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2C082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 – 1.01</w:t>
            </w:r>
          </w:p>
        </w:tc>
        <w:tc>
          <w:tcPr>
            <w:tcW w:w="1106" w:type="dxa"/>
            <w:shd w:val="clear" w:color="auto" w:fill="D1D1D1" w:themeFill="background2" w:themeFillShade="E6"/>
          </w:tcPr>
          <w:p w14:paraId="1BB01FB5" w14:textId="2653A41D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CB6E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E45DC6" w:rsidRPr="000F04CD" w14:paraId="347D5CB6" w14:textId="77777777" w:rsidTr="007F0541">
        <w:tc>
          <w:tcPr>
            <w:tcW w:w="177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060B2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cohol </w:t>
            </w:r>
          </w:p>
        </w:tc>
        <w:tc>
          <w:tcPr>
            <w:tcW w:w="63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A69B9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30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6CEFA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 – 1.32</w:t>
            </w:r>
          </w:p>
        </w:tc>
        <w:tc>
          <w:tcPr>
            <w:tcW w:w="1106" w:type="dxa"/>
            <w:shd w:val="clear" w:color="auto" w:fill="FFFFFF"/>
          </w:tcPr>
          <w:p w14:paraId="1A1F0E89" w14:textId="71CBA6C0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</w:tr>
      <w:tr w:rsidR="00E45DC6" w:rsidRPr="000F04CD" w14:paraId="79FA6D03" w14:textId="77777777" w:rsidTr="007F0541">
        <w:tc>
          <w:tcPr>
            <w:tcW w:w="177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A7BC6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NIHSS at admission</w:t>
            </w:r>
          </w:p>
        </w:tc>
        <w:tc>
          <w:tcPr>
            <w:tcW w:w="632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B239C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30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1F8DB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 – 1.07</w:t>
            </w:r>
          </w:p>
        </w:tc>
        <w:tc>
          <w:tcPr>
            <w:tcW w:w="1106" w:type="dxa"/>
            <w:shd w:val="clear" w:color="auto" w:fill="D1D1D1" w:themeFill="background2" w:themeFillShade="E6"/>
          </w:tcPr>
          <w:p w14:paraId="0BD4B397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Style w:val="Strong"/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E45DC6" w:rsidRPr="000F04CD" w14:paraId="0C409C9F" w14:textId="77777777" w:rsidTr="007F0541">
        <w:tc>
          <w:tcPr>
            <w:tcW w:w="177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4FF08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Hematoma volume </w:t>
            </w:r>
          </w:p>
        </w:tc>
        <w:tc>
          <w:tcPr>
            <w:tcW w:w="632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8A1CE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30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45C1E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 – 1.01</w:t>
            </w:r>
          </w:p>
        </w:tc>
        <w:tc>
          <w:tcPr>
            <w:tcW w:w="1106" w:type="dxa"/>
            <w:shd w:val="clear" w:color="auto" w:fill="FFFFFF"/>
          </w:tcPr>
          <w:p w14:paraId="19DE9D2E" w14:textId="2CC91920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</w:tr>
      <w:tr w:rsidR="00E45DC6" w:rsidRPr="000F04CD" w14:paraId="29D27D27" w14:textId="77777777" w:rsidTr="007F0541">
        <w:tc>
          <w:tcPr>
            <w:tcW w:w="177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52800" w14:textId="77777777" w:rsidR="00E45DC6" w:rsidRPr="000F04CD" w:rsidRDefault="00E45DC6" w:rsidP="007F054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Perifocal edema volume</w:t>
            </w:r>
          </w:p>
        </w:tc>
        <w:tc>
          <w:tcPr>
            <w:tcW w:w="632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C503C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306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EC52B" w14:textId="77777777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 – 1.01</w:t>
            </w:r>
          </w:p>
        </w:tc>
        <w:tc>
          <w:tcPr>
            <w:tcW w:w="1106" w:type="dxa"/>
            <w:shd w:val="clear" w:color="auto" w:fill="D1D1D1" w:themeFill="background2" w:themeFillShade="E6"/>
          </w:tcPr>
          <w:p w14:paraId="4B9EE560" w14:textId="39D5A064" w:rsidR="00E45DC6" w:rsidRPr="000F04CD" w:rsidRDefault="00E45DC6" w:rsidP="007F05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F04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</w:tr>
    </w:tbl>
    <w:p w14:paraId="0B17FC84" w14:textId="29874B0A" w:rsidR="00E45DC6" w:rsidRPr="000F04CD" w:rsidRDefault="00E45DC6" w:rsidP="00E45DC6">
      <w:pPr>
        <w:rPr>
          <w:rFonts w:ascii="Times New Roman" w:hAnsi="Times New Roman" w:cs="Times New Roman"/>
          <w:lang w:val="en-US"/>
        </w:rPr>
      </w:pPr>
      <w:r w:rsidRPr="000F04CD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Pr="000F04CD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0F04CD">
        <w:rPr>
          <w:rFonts w:ascii="Times New Roman" w:hAnsi="Times New Roman" w:cs="Times New Roman"/>
          <w:lang w:val="en-US"/>
        </w:rPr>
        <w:t>Predictors of increasing mRS scores at discharge (ordered multinomial regression model adjusted by inverse probability weighting, R</w:t>
      </w:r>
      <w:r w:rsidRPr="000F04CD">
        <w:rPr>
          <w:rFonts w:ascii="Times New Roman" w:hAnsi="Times New Roman" w:cs="Times New Roman"/>
          <w:vertAlign w:val="superscript"/>
          <w:lang w:val="en-US"/>
        </w:rPr>
        <w:t>2</w:t>
      </w:r>
      <w:r w:rsidRPr="000F04CD">
        <w:rPr>
          <w:rFonts w:ascii="Times New Roman" w:hAnsi="Times New Roman" w:cs="Times New Roman"/>
          <w:lang w:val="en-US"/>
        </w:rPr>
        <w:t xml:space="preserve"> Nagelkerke 0.7).</w:t>
      </w:r>
    </w:p>
    <w:p w14:paraId="2232E763" w14:textId="77777777" w:rsidR="00E45DC6" w:rsidRPr="00E45DC6" w:rsidRDefault="00E45DC6">
      <w:pPr>
        <w:rPr>
          <w:lang w:val="en-GB"/>
        </w:rPr>
      </w:pPr>
    </w:p>
    <w:sectPr w:rsidR="00E45DC6" w:rsidRPr="00E45D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DC6"/>
    <w:rsid w:val="00917862"/>
    <w:rsid w:val="00CA7D87"/>
    <w:rsid w:val="00CB6ECF"/>
    <w:rsid w:val="00D93A5E"/>
    <w:rsid w:val="00E45DC6"/>
    <w:rsid w:val="00E7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4624A7"/>
  <w15:chartTrackingRefBased/>
  <w15:docId w15:val="{D33D2782-DEAA-0A45-A97B-9CB9C8027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DC6"/>
    <w:pPr>
      <w:spacing w:after="0" w:line="240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5D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D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D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D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D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DC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DC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DC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DC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D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D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D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D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D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D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D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D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D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D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E45D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DC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/>
    </w:rPr>
  </w:style>
  <w:style w:type="character" w:customStyle="1" w:styleId="SubtitleChar">
    <w:name w:val="Subtitle Char"/>
    <w:basedOn w:val="DefaultParagraphFont"/>
    <w:link w:val="Subtitle"/>
    <w:uiPriority w:val="11"/>
    <w:rsid w:val="00E45D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DC6"/>
    <w:pPr>
      <w:spacing w:before="160" w:after="160" w:line="278" w:lineRule="auto"/>
      <w:jc w:val="center"/>
    </w:pPr>
    <w:rPr>
      <w:i/>
      <w:iCs/>
      <w:color w:val="404040" w:themeColor="text1" w:themeTint="BF"/>
      <w:lang w:val="en-DE"/>
    </w:rPr>
  </w:style>
  <w:style w:type="character" w:customStyle="1" w:styleId="QuoteChar">
    <w:name w:val="Quote Char"/>
    <w:basedOn w:val="DefaultParagraphFont"/>
    <w:link w:val="Quote"/>
    <w:uiPriority w:val="29"/>
    <w:rsid w:val="00E45D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DC6"/>
    <w:pPr>
      <w:spacing w:after="160" w:line="278" w:lineRule="auto"/>
      <w:ind w:left="720"/>
      <w:contextualSpacing/>
    </w:pPr>
    <w:rPr>
      <w:lang w:val="en-DE"/>
    </w:rPr>
  </w:style>
  <w:style w:type="character" w:styleId="IntenseEmphasis">
    <w:name w:val="Intense Emphasis"/>
    <w:basedOn w:val="DefaultParagraphFont"/>
    <w:uiPriority w:val="21"/>
    <w:qFormat/>
    <w:rsid w:val="00E45D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D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D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DC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45D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chke, Franziska</dc:creator>
  <cp:keywords/>
  <dc:description/>
  <cp:lastModifiedBy>Lieschke, Franziska</cp:lastModifiedBy>
  <cp:revision>3</cp:revision>
  <dcterms:created xsi:type="dcterms:W3CDTF">2025-12-19T15:17:00Z</dcterms:created>
  <dcterms:modified xsi:type="dcterms:W3CDTF">2026-03-15T19:13:00Z</dcterms:modified>
</cp:coreProperties>
</file>